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5B62D" w14:textId="728375A9" w:rsidR="00C649E5" w:rsidRDefault="00C649E5" w:rsidP="00C649E5">
      <w:pPr>
        <w:jc w:val="center"/>
        <w:rPr>
          <w:b/>
          <w:bCs/>
          <w:lang w:val="en-GB"/>
        </w:rPr>
      </w:pPr>
      <w:r>
        <w:rPr>
          <w:b/>
          <w:bCs/>
          <w:lang w:val="en-GB"/>
        </w:rPr>
        <w:t>Supplementary Information</w:t>
      </w:r>
    </w:p>
    <w:p w14:paraId="7B0CAC17" w14:textId="53A8BE20" w:rsidR="00C649E5" w:rsidRDefault="00C649E5" w:rsidP="00C649E5">
      <w:pPr>
        <w:spacing w:after="0" w:line="24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>S1</w:t>
      </w:r>
      <w:r w:rsidR="00A670CD">
        <w:rPr>
          <w:rFonts w:cstheme="minorHAnsi"/>
          <w:b/>
        </w:rPr>
        <w:t>1</w:t>
      </w:r>
      <w:r>
        <w:rPr>
          <w:rFonts w:cstheme="minorHAnsi"/>
          <w:b/>
        </w:rPr>
        <w:t xml:space="preserve"> Table</w:t>
      </w:r>
    </w:p>
    <w:p w14:paraId="462A2CDC" w14:textId="4A7163C0" w:rsidR="00C649E5" w:rsidRDefault="00C649E5" w:rsidP="00C649E5">
      <w:pPr>
        <w:spacing w:after="0" w:line="240" w:lineRule="auto"/>
        <w:jc w:val="both"/>
        <w:rPr>
          <w:i/>
          <w:iCs/>
        </w:rPr>
      </w:pPr>
      <w:r w:rsidRPr="00023708">
        <w:rPr>
          <w:i/>
          <w:iCs/>
        </w:rPr>
        <w:t>Results of the binary logistic regression model predicting participation in climate activism</w:t>
      </w:r>
      <w:r>
        <w:rPr>
          <w:i/>
          <w:iCs/>
        </w:rPr>
        <w:t>: model statistics at each step, model statistics for the comparison with the previous model (</w:t>
      </w:r>
      <w:r w:rsidRPr="00900453">
        <w:rPr>
          <w:i/>
          <w:iCs/>
        </w:rPr>
        <w:t>Δ Step</w:t>
      </w:r>
      <w:r>
        <w:rPr>
          <w:i/>
          <w:iCs/>
        </w:rPr>
        <w:t>), and individual predictor coefficients. Note: B=regression coefficient, SE=standard error, Wald = Wald statistic, df=degrees of freedom, OR=odds ratio (defined as exp(b), CI=Confidence Interval.</w:t>
      </w:r>
    </w:p>
    <w:p w14:paraId="3845B966" w14:textId="5B07DADF" w:rsidR="00C649E5" w:rsidRDefault="00C649E5" w:rsidP="00C649E5">
      <w:pPr>
        <w:spacing w:after="0" w:line="240" w:lineRule="auto"/>
        <w:jc w:val="both"/>
        <w:rPr>
          <w:rFonts w:cstheme="minorHAnsi"/>
          <w:b/>
        </w:rPr>
      </w:pPr>
    </w:p>
    <w:tbl>
      <w:tblPr>
        <w:tblStyle w:val="PlainTable2"/>
        <w:tblpPr w:leftFromText="180" w:rightFromText="180" w:vertAnchor="page" w:horzAnchor="margin" w:tblpXSpec="center" w:tblpY="3424"/>
        <w:tblW w:w="10364" w:type="dxa"/>
        <w:tblLayout w:type="fixed"/>
        <w:tblLook w:val="0000" w:firstRow="0" w:lastRow="0" w:firstColumn="0" w:lastColumn="0" w:noHBand="0" w:noVBand="0"/>
      </w:tblPr>
      <w:tblGrid>
        <w:gridCol w:w="3823"/>
        <w:gridCol w:w="850"/>
        <w:gridCol w:w="851"/>
        <w:gridCol w:w="851"/>
        <w:gridCol w:w="567"/>
        <w:gridCol w:w="850"/>
        <w:gridCol w:w="851"/>
        <w:gridCol w:w="850"/>
        <w:gridCol w:w="857"/>
        <w:gridCol w:w="14"/>
      </w:tblGrid>
      <w:tr w:rsidR="00C649E5" w:rsidRPr="0007413B" w14:paraId="0919FE5A" w14:textId="77777777" w:rsidTr="00C649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  <w:vMerge w:val="restart"/>
          </w:tcPr>
          <w:p w14:paraId="2368E08F" w14:textId="77777777" w:rsidR="00C649E5" w:rsidRPr="0007413B" w:rsidRDefault="00C649E5" w:rsidP="00C649E5">
            <w:pPr>
              <w:jc w:val="both"/>
              <w:rPr>
                <w:lang w:val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 w:val="restart"/>
          </w:tcPr>
          <w:p w14:paraId="097B8360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Merge w:val="restart"/>
          </w:tcPr>
          <w:p w14:paraId="626BC0E8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S</w:t>
            </w:r>
            <w:r>
              <w:rPr>
                <w:lang w:val="en-AU"/>
              </w:rPr>
              <w:t>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vMerge w:val="restart"/>
          </w:tcPr>
          <w:p w14:paraId="5AD4659D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Wal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214B1001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d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 w:val="restart"/>
          </w:tcPr>
          <w:p w14:paraId="57B1B34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p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Merge w:val="restart"/>
          </w:tcPr>
          <w:p w14:paraId="57379E7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7" w:type="dxa"/>
            <w:gridSpan w:val="2"/>
          </w:tcPr>
          <w:p w14:paraId="0BC7BFE9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95% C</w:t>
            </w:r>
            <w:r>
              <w:rPr>
                <w:lang w:val="en-AU"/>
              </w:rPr>
              <w:t xml:space="preserve">I </w:t>
            </w:r>
            <w:r w:rsidRPr="0007413B">
              <w:rPr>
                <w:lang w:val="en-AU"/>
              </w:rPr>
              <w:t xml:space="preserve">for </w:t>
            </w:r>
            <w:r>
              <w:rPr>
                <w:lang w:val="en-AU"/>
              </w:rPr>
              <w:t>OR</w:t>
            </w:r>
          </w:p>
        </w:tc>
      </w:tr>
      <w:tr w:rsidR="00C649E5" w:rsidRPr="0007413B" w14:paraId="705A5052" w14:textId="77777777" w:rsidTr="00C649E5">
        <w:trPr>
          <w:gridAfter w:val="1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  <w:vMerge/>
          </w:tcPr>
          <w:p w14:paraId="453F78B8" w14:textId="77777777" w:rsidR="00C649E5" w:rsidRPr="0007413B" w:rsidRDefault="00C649E5" w:rsidP="00C649E5">
            <w:pPr>
              <w:jc w:val="both"/>
              <w:rPr>
                <w:lang w:val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/>
          </w:tcPr>
          <w:p w14:paraId="2F070343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Merge/>
          </w:tcPr>
          <w:p w14:paraId="3B14E1B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  <w:vMerge/>
          </w:tcPr>
          <w:p w14:paraId="2B23915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vMerge/>
          </w:tcPr>
          <w:p w14:paraId="0E8C172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  <w:vMerge/>
          </w:tcPr>
          <w:p w14:paraId="2F618E8F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Merge/>
          </w:tcPr>
          <w:p w14:paraId="4CA6D7C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37B16A6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Low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2C4BBB39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Upper</w:t>
            </w:r>
          </w:p>
        </w:tc>
      </w:tr>
      <w:tr w:rsidR="00C649E5" w:rsidRPr="0007413B" w14:paraId="480EB892" w14:textId="77777777" w:rsidTr="00C64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4" w:type="dxa"/>
            <w:gridSpan w:val="10"/>
            <w:shd w:val="clear" w:color="auto" w:fill="D9D9D9" w:themeFill="background1" w:themeFillShade="D9"/>
          </w:tcPr>
          <w:p w14:paraId="53C85917" w14:textId="77777777" w:rsidR="00C649E5" w:rsidRPr="0007413B" w:rsidRDefault="00C649E5" w:rsidP="00C649E5">
            <w:pPr>
              <w:rPr>
                <w:b/>
                <w:bCs/>
                <w:lang w:val="en-AU"/>
              </w:rPr>
            </w:pPr>
            <w:r w:rsidRPr="00FD18F9">
              <w:rPr>
                <w:b/>
                <w:bCs/>
                <w:lang w:val="en-AU"/>
              </w:rPr>
              <w:t xml:space="preserve">Step </w:t>
            </w:r>
            <w:r>
              <w:rPr>
                <w:b/>
                <w:bCs/>
                <w:lang w:val="en-AU"/>
              </w:rPr>
              <w:t>1</w:t>
            </w:r>
            <w:r w:rsidRPr="00FD18F9">
              <w:rPr>
                <w:b/>
                <w:bCs/>
                <w:lang w:val="en-AU"/>
              </w:rPr>
              <w:t xml:space="preserve">: </w:t>
            </w:r>
            <w:r w:rsidRPr="00FD18F9">
              <w:rPr>
                <w:rFonts w:cstheme="minorHAnsi"/>
                <w:b/>
                <w:bCs/>
                <w:lang w:val="en-AU"/>
              </w:rPr>
              <w:t>χ</w:t>
            </w:r>
            <w:r w:rsidRPr="00FD18F9">
              <w:rPr>
                <w:b/>
                <w:bCs/>
                <w:vertAlign w:val="superscript"/>
                <w:lang w:val="en-AU"/>
              </w:rPr>
              <w:t>2</w:t>
            </w:r>
            <w:r w:rsidRPr="00FD18F9">
              <w:rPr>
                <w:b/>
                <w:bCs/>
                <w:lang w:val="en-AU"/>
              </w:rPr>
              <w:t>(</w:t>
            </w:r>
            <w:r>
              <w:rPr>
                <w:b/>
                <w:bCs/>
                <w:lang w:val="en-AU"/>
              </w:rPr>
              <w:t>5</w:t>
            </w:r>
            <w:r w:rsidRPr="00FD18F9">
              <w:rPr>
                <w:b/>
                <w:bCs/>
                <w:lang w:val="en-AU"/>
              </w:rPr>
              <w:t>)=</w:t>
            </w:r>
            <w:r>
              <w:rPr>
                <w:b/>
                <w:bCs/>
                <w:lang w:val="en-AU"/>
              </w:rPr>
              <w:t>21.752</w:t>
            </w:r>
            <w:r w:rsidRPr="00FD18F9">
              <w:rPr>
                <w:b/>
                <w:bCs/>
                <w:lang w:val="en-AU"/>
              </w:rPr>
              <w:t>, p</w:t>
            </w:r>
            <w:r>
              <w:rPr>
                <w:b/>
                <w:bCs/>
                <w:lang w:val="en-AU"/>
              </w:rPr>
              <w:t>&lt;.001</w:t>
            </w:r>
          </w:p>
        </w:tc>
      </w:tr>
      <w:tr w:rsidR="00C649E5" w:rsidRPr="0007413B" w14:paraId="52FA052F" w14:textId="77777777" w:rsidTr="00C649E5">
        <w:trPr>
          <w:gridAfter w:val="1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77CBA47C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Gender (0=men; 1=othe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5A72150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4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659D30EA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2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5A6A618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3.5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3E2BDCFF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33C9E686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0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639D6BE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.6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2940A8B3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9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3094AE93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2.643</w:t>
            </w:r>
          </w:p>
        </w:tc>
      </w:tr>
      <w:tr w:rsidR="00C649E5" w:rsidRPr="0007413B" w14:paraId="00BFE2CA" w14:textId="77777777" w:rsidTr="00C649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5CA5B65D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Age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5C51E2E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-.1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4C7A9EF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0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17307A6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1.4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39D404F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15CEC81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38DE6D06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8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48095D2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7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2A46FF61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940</w:t>
            </w:r>
          </w:p>
        </w:tc>
      </w:tr>
      <w:tr w:rsidR="00C649E5" w:rsidRPr="0007413B" w14:paraId="193CAC96" w14:textId="77777777" w:rsidTr="00C649E5">
        <w:trPr>
          <w:gridAfter w:val="1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5C6C1BD9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Ethnicity/cultural background (0=white European; 1=othe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3A75441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-.3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3FC175F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2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7BD6DE70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.5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7D2075D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61564679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2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45DA69CC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7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671988C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4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59A13A0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.218</w:t>
            </w:r>
          </w:p>
        </w:tc>
      </w:tr>
      <w:tr w:rsidR="00C649E5" w:rsidRPr="0007413B" w14:paraId="70945CE0" w14:textId="77777777" w:rsidTr="00C649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47B5C23F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Geographic location (0=urban; 1=rura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22E9B6DE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1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7B191D2A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3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0D80CF25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3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21976DB9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49591D49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5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7AC55381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.2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7F2181D5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6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437EBFE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2.264</w:t>
            </w:r>
          </w:p>
        </w:tc>
      </w:tr>
      <w:tr w:rsidR="00C649E5" w:rsidRPr="0007413B" w14:paraId="4C753BDD" w14:textId="77777777" w:rsidTr="00C649E5">
        <w:trPr>
          <w:gridAfter w:val="1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06BBEF6B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Socio-economic stat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72DCA10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0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151A7C7C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0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34266D1A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3.2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41343FEF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0C85843A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0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792E54B9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.0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01752B2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9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07045673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.210</w:t>
            </w:r>
          </w:p>
        </w:tc>
      </w:tr>
      <w:tr w:rsidR="00C649E5" w:rsidRPr="0007413B" w14:paraId="70DBA74F" w14:textId="77777777" w:rsidTr="00C649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48867A91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Consta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6A18F6C6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7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5ABFEB8F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0FBCC0C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6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573CD82D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543E2B89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4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701903E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2.1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0AB7ACA8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436766B3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</w:p>
        </w:tc>
      </w:tr>
      <w:tr w:rsidR="00C649E5" w:rsidRPr="0007413B" w14:paraId="7F2835C9" w14:textId="77777777" w:rsidTr="00C649E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4" w:type="dxa"/>
            <w:gridSpan w:val="10"/>
            <w:shd w:val="clear" w:color="auto" w:fill="D9D9D9" w:themeFill="background1" w:themeFillShade="D9"/>
          </w:tcPr>
          <w:p w14:paraId="35AE6A13" w14:textId="77777777" w:rsidR="00C649E5" w:rsidRPr="0007413B" w:rsidRDefault="00C649E5" w:rsidP="00C649E5">
            <w:pPr>
              <w:rPr>
                <w:b/>
                <w:bCs/>
                <w:lang w:val="en-AU"/>
              </w:rPr>
            </w:pPr>
            <w:r>
              <w:rPr>
                <w:rFonts w:cstheme="minorHAnsi"/>
                <w:b/>
                <w:bCs/>
                <w:lang w:val="en-AU"/>
              </w:rPr>
              <w:t>Δ</w:t>
            </w:r>
            <w:r>
              <w:rPr>
                <w:rFonts w:ascii="Calibri" w:hAnsi="Calibri" w:cs="Calibri"/>
                <w:b/>
                <w:bCs/>
                <w:lang w:val="en-AU"/>
              </w:rPr>
              <w:t xml:space="preserve"> </w:t>
            </w:r>
            <w:r w:rsidRPr="00FD18F9">
              <w:rPr>
                <w:b/>
                <w:bCs/>
                <w:lang w:val="en-AU"/>
              </w:rPr>
              <w:t xml:space="preserve">Step </w:t>
            </w:r>
            <w:r>
              <w:rPr>
                <w:b/>
                <w:bCs/>
                <w:lang w:val="en-AU"/>
              </w:rPr>
              <w:t>2</w:t>
            </w:r>
            <w:r w:rsidRPr="00FD18F9">
              <w:rPr>
                <w:b/>
                <w:bCs/>
                <w:lang w:val="en-AU"/>
              </w:rPr>
              <w:t xml:space="preserve">: </w:t>
            </w:r>
            <w:r w:rsidRPr="00FD18F9">
              <w:rPr>
                <w:rFonts w:cstheme="minorHAnsi"/>
                <w:b/>
                <w:bCs/>
                <w:lang w:val="en-AU"/>
              </w:rPr>
              <w:t>χ</w:t>
            </w:r>
            <w:r w:rsidRPr="00FD18F9">
              <w:rPr>
                <w:b/>
                <w:bCs/>
                <w:vertAlign w:val="superscript"/>
                <w:lang w:val="en-AU"/>
              </w:rPr>
              <w:t>2</w:t>
            </w:r>
            <w:r w:rsidRPr="00FD18F9">
              <w:rPr>
                <w:b/>
                <w:bCs/>
                <w:lang w:val="en-AU"/>
              </w:rPr>
              <w:t>(</w:t>
            </w:r>
            <w:r>
              <w:rPr>
                <w:b/>
                <w:bCs/>
                <w:lang w:val="en-AU"/>
              </w:rPr>
              <w:t>1</w:t>
            </w:r>
            <w:r w:rsidRPr="00FD18F9">
              <w:rPr>
                <w:b/>
                <w:bCs/>
                <w:lang w:val="en-AU"/>
              </w:rPr>
              <w:t>)=</w:t>
            </w:r>
            <w:r>
              <w:rPr>
                <w:b/>
                <w:bCs/>
                <w:lang w:val="en-AU"/>
              </w:rPr>
              <w:t>39.964</w:t>
            </w:r>
            <w:r w:rsidRPr="00FD18F9">
              <w:rPr>
                <w:b/>
                <w:bCs/>
                <w:lang w:val="en-AU"/>
              </w:rPr>
              <w:t>, p&lt;.001</w:t>
            </w:r>
            <w:r>
              <w:rPr>
                <w:b/>
                <w:bCs/>
                <w:lang w:val="en-AU"/>
              </w:rPr>
              <w:t>; f</w:t>
            </w:r>
            <w:r w:rsidRPr="00552C02">
              <w:rPr>
                <w:b/>
                <w:bCs/>
                <w:lang w:val="en-AU"/>
              </w:rPr>
              <w:t>ull model effects: χ</w:t>
            </w:r>
            <w:r w:rsidRPr="00202C4F">
              <w:rPr>
                <w:b/>
                <w:bCs/>
                <w:vertAlign w:val="superscript"/>
                <w:lang w:val="en-AU"/>
              </w:rPr>
              <w:t>2</w:t>
            </w:r>
            <w:r w:rsidRPr="00552C02">
              <w:rPr>
                <w:b/>
                <w:bCs/>
                <w:lang w:val="en-AU"/>
              </w:rPr>
              <w:t>(6)=61.716, p&lt;.001</w:t>
            </w:r>
            <w:r>
              <w:rPr>
                <w:b/>
                <w:bCs/>
                <w:lang w:val="en-AU"/>
              </w:rPr>
              <w:t xml:space="preserve">, </w:t>
            </w:r>
            <w:r w:rsidRPr="00552C02">
              <w:rPr>
                <w:b/>
                <w:bCs/>
                <w:lang w:val="en-AU"/>
              </w:rPr>
              <w:t>Nagelkerke R</w:t>
            </w:r>
            <w:r w:rsidRPr="00202C4F">
              <w:rPr>
                <w:b/>
                <w:bCs/>
                <w:vertAlign w:val="superscript"/>
                <w:lang w:val="en-AU"/>
              </w:rPr>
              <w:t>2</w:t>
            </w:r>
            <w:r w:rsidRPr="00552C02">
              <w:rPr>
                <w:b/>
                <w:bCs/>
                <w:lang w:val="en-AU"/>
              </w:rPr>
              <w:t>=.181</w:t>
            </w:r>
          </w:p>
        </w:tc>
      </w:tr>
      <w:tr w:rsidR="00C649E5" w:rsidRPr="0007413B" w14:paraId="6BF9A529" w14:textId="77777777" w:rsidTr="00C649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44A46CE2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Gender (0=men; 1=othe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72F20685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1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49F11626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2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40EB972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4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2911B956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27FFE4BF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4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1EF73853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.2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0D387FD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7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4B8C99E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2.023</w:t>
            </w:r>
          </w:p>
        </w:tc>
      </w:tr>
      <w:tr w:rsidR="00C649E5" w:rsidRPr="0007413B" w14:paraId="3A3B3B14" w14:textId="77777777" w:rsidTr="00C649E5">
        <w:trPr>
          <w:gridAfter w:val="1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6341F919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Age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74FE20CD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-.1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543D47D1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0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4DF8F3C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0.5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62AC940C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11B8752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6C72A551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8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053CF9F5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7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0F4DE44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943</w:t>
            </w:r>
          </w:p>
        </w:tc>
      </w:tr>
      <w:tr w:rsidR="00C649E5" w:rsidRPr="0007413B" w14:paraId="42E89CAC" w14:textId="77777777" w:rsidTr="00C649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0D564C74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Ethnicity/cultural background (0=white European; 1=othe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42BFBDF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-.2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50E816B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2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72BCE7E3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6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5418D52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57B5B2A6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4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70936BB5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7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6298040D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4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7CE045F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.383</w:t>
            </w:r>
          </w:p>
        </w:tc>
      </w:tr>
      <w:tr w:rsidR="00C649E5" w:rsidRPr="0007413B" w14:paraId="7391610A" w14:textId="77777777" w:rsidTr="00C649E5">
        <w:trPr>
          <w:gridAfter w:val="1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70CF5636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Geographic location (0=urban; 1=rura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5D2B4CC0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0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612C5AC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3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7DA2ABB9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0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64A2E3F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580FB1F9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7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6D2B8F58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.0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3B2726C5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5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68071A85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2.118</w:t>
            </w:r>
          </w:p>
        </w:tc>
      </w:tr>
      <w:tr w:rsidR="00C649E5" w:rsidRPr="0007413B" w14:paraId="51EAC56E" w14:textId="77777777" w:rsidTr="00C649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2B44BF16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Socio-economic stat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07636B9D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0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0C24177E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0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5FA5EBC0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3.3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7B5220AE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18BC9DB0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0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16FA20C3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.1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14C798AF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48391BC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.224</w:t>
            </w:r>
          </w:p>
        </w:tc>
      </w:tr>
      <w:tr w:rsidR="00C649E5" w:rsidRPr="0007413B" w14:paraId="0BF8B20C" w14:textId="77777777" w:rsidTr="00C649E5">
        <w:trPr>
          <w:gridAfter w:val="1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36A4F2A4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Climate distress score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70FD43B5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1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3F1B778E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1BC665B8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34.9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2539033C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173DE1E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3C100ADF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.1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4E7DF071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.0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507DFA50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.167</w:t>
            </w:r>
          </w:p>
        </w:tc>
      </w:tr>
      <w:tr w:rsidR="00C649E5" w:rsidRPr="0007413B" w14:paraId="2EFA843D" w14:textId="77777777" w:rsidTr="00C649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5ED327CF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Consta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65AB2BE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-.7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72C038D9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.0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5351C74E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4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0357D986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5C40A98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4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37B423DD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1D070F">
              <w:rPr>
                <w:lang w:val="en-AU"/>
              </w:rPr>
              <w:t>.4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14D0B93E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265F3ED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</w:p>
        </w:tc>
      </w:tr>
      <w:tr w:rsidR="00C649E5" w:rsidRPr="00FD18F9" w14:paraId="07FABAA4" w14:textId="77777777" w:rsidTr="00C649E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64" w:type="dxa"/>
            <w:gridSpan w:val="10"/>
            <w:shd w:val="clear" w:color="auto" w:fill="D9D9D9" w:themeFill="background1" w:themeFillShade="D9"/>
          </w:tcPr>
          <w:p w14:paraId="5BAFF299" w14:textId="77777777" w:rsidR="00C649E5" w:rsidRPr="0007413B" w:rsidRDefault="00C649E5" w:rsidP="00C649E5">
            <w:pPr>
              <w:rPr>
                <w:b/>
                <w:bCs/>
                <w:lang w:val="en-AU"/>
              </w:rPr>
            </w:pPr>
            <w:bookmarkStart w:id="0" w:name="_Hlk133499365"/>
            <w:r>
              <w:rPr>
                <w:rFonts w:cstheme="minorHAnsi"/>
                <w:b/>
                <w:bCs/>
                <w:lang w:val="en-AU"/>
              </w:rPr>
              <w:t>Δ</w:t>
            </w:r>
            <w:r>
              <w:rPr>
                <w:rFonts w:ascii="Calibri" w:hAnsi="Calibri" w:cs="Calibri"/>
                <w:b/>
                <w:bCs/>
                <w:lang w:val="en-AU"/>
              </w:rPr>
              <w:t xml:space="preserve"> </w:t>
            </w:r>
            <w:r w:rsidRPr="00FD18F9">
              <w:rPr>
                <w:b/>
                <w:bCs/>
                <w:lang w:val="en-AU"/>
              </w:rPr>
              <w:t xml:space="preserve">Step 3: </w:t>
            </w:r>
            <w:r w:rsidRPr="00FD18F9">
              <w:rPr>
                <w:rFonts w:cstheme="minorHAnsi"/>
                <w:b/>
                <w:bCs/>
                <w:lang w:val="en-AU"/>
              </w:rPr>
              <w:t>χ</w:t>
            </w:r>
            <w:r w:rsidRPr="00FD18F9">
              <w:rPr>
                <w:b/>
                <w:bCs/>
                <w:vertAlign w:val="superscript"/>
                <w:lang w:val="en-AU"/>
              </w:rPr>
              <w:t>2</w:t>
            </w:r>
            <w:r w:rsidRPr="00FD18F9">
              <w:rPr>
                <w:b/>
                <w:bCs/>
                <w:lang w:val="en-AU"/>
              </w:rPr>
              <w:t>(4)=64.852, p&lt;.001,</w:t>
            </w:r>
            <w:r>
              <w:t xml:space="preserve"> </w:t>
            </w:r>
            <w:r w:rsidRPr="00552C02">
              <w:rPr>
                <w:b/>
                <w:bCs/>
              </w:rPr>
              <w:t>full model effects</w:t>
            </w:r>
            <w:r w:rsidRPr="00552C02">
              <w:rPr>
                <w:b/>
                <w:bCs/>
                <w:lang w:val="en-AU"/>
              </w:rPr>
              <w:t>: χ</w:t>
            </w:r>
            <w:r w:rsidRPr="00202C4F">
              <w:rPr>
                <w:b/>
                <w:bCs/>
                <w:vertAlign w:val="superscript"/>
                <w:lang w:val="en-AU"/>
              </w:rPr>
              <w:t>2</w:t>
            </w:r>
            <w:r w:rsidRPr="00552C02">
              <w:rPr>
                <w:b/>
                <w:bCs/>
                <w:lang w:val="en-AU"/>
              </w:rPr>
              <w:t>(10)=126.568, p&lt;.001, Nagelkerke R</w:t>
            </w:r>
            <w:r w:rsidRPr="00202C4F">
              <w:rPr>
                <w:b/>
                <w:bCs/>
                <w:vertAlign w:val="superscript"/>
                <w:lang w:val="en-AU"/>
              </w:rPr>
              <w:t>2</w:t>
            </w:r>
            <w:r w:rsidRPr="00552C02">
              <w:rPr>
                <w:b/>
                <w:bCs/>
                <w:lang w:val="en-AU"/>
              </w:rPr>
              <w:t xml:space="preserve">=.349  </w:t>
            </w:r>
          </w:p>
        </w:tc>
      </w:tr>
      <w:bookmarkEnd w:id="0"/>
      <w:tr w:rsidR="00C649E5" w:rsidRPr="0007413B" w14:paraId="7AB117B4" w14:textId="77777777" w:rsidTr="00C649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38D6DE00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Gender (0=men; 1=othe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260F7739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3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3A5D9BA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3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3429164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.1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2747AB7C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038A6EC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2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70C924CE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.3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6F95E27A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7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641E5509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2.490</w:t>
            </w:r>
          </w:p>
        </w:tc>
      </w:tr>
      <w:tr w:rsidR="00C649E5" w:rsidRPr="0007413B" w14:paraId="7DABB106" w14:textId="77777777" w:rsidTr="00C649E5">
        <w:trPr>
          <w:gridAfter w:val="1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76E741A2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Age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20CDDDC3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-.1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14C149B3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0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563512EC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0.6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4D23B8B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6E72C555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4409413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8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3216E39F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7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3327170A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937</w:t>
            </w:r>
          </w:p>
        </w:tc>
      </w:tr>
      <w:tr w:rsidR="00C649E5" w:rsidRPr="0007413B" w14:paraId="7626AD7D" w14:textId="77777777" w:rsidTr="00C649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3EB31D94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Ethnicity/cultural background (0=white European; 1=othe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78828DE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-.2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438AE0A3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3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41D8A1A9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6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2EBE9F1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61E944BD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4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4CFEE046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7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68EEC08F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4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2A5E13B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.419</w:t>
            </w:r>
          </w:p>
        </w:tc>
      </w:tr>
      <w:tr w:rsidR="00C649E5" w:rsidRPr="0007413B" w14:paraId="15A0D5E7" w14:textId="77777777" w:rsidTr="00C649E5">
        <w:trPr>
          <w:gridAfter w:val="1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44DA9117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Geographic location (0=urban; 1=rura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0FFD02CA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2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7860B44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3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30F11123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4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2B2B439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35CD6D9F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4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24F33E36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.2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22A6621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6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640E5A08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2.640</w:t>
            </w:r>
          </w:p>
        </w:tc>
      </w:tr>
      <w:tr w:rsidR="00C649E5" w:rsidRPr="0007413B" w14:paraId="729BE37B" w14:textId="77777777" w:rsidTr="00C649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563AAF19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Socio-economic stat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245C240E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0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7DDFFBF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0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14D2D6A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9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778191EA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40C7C8A0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3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4B687D76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.0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02A201D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9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1C2C82A0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.189</w:t>
            </w:r>
          </w:p>
        </w:tc>
      </w:tr>
      <w:tr w:rsidR="00C649E5" w:rsidRPr="0007413B" w14:paraId="3632C088" w14:textId="77777777" w:rsidTr="00C649E5">
        <w:trPr>
          <w:gridAfter w:val="1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6172CEBB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Climate distress score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0C71CF40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0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052892A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0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008E162A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5.9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65F4FD68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02AA68CF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5E838CF6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.0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77C3A94F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.0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28433AC8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.140</w:t>
            </w:r>
          </w:p>
        </w:tc>
      </w:tr>
      <w:tr w:rsidR="00C649E5" w:rsidRPr="0007413B" w14:paraId="5A88ACFA" w14:textId="77777777" w:rsidTr="00C649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5410EBE2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Externalising emotions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28362C1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8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414588C1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1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239C224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9.6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37DB4F7D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73853E81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59BBE1BC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2.3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17CFC15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.6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1838EA7E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3.510</w:t>
            </w:r>
          </w:p>
        </w:tc>
      </w:tr>
      <w:tr w:rsidR="00C649E5" w:rsidRPr="0007413B" w14:paraId="78F2BBA5" w14:textId="77777777" w:rsidTr="00C649E5">
        <w:trPr>
          <w:gridAfter w:val="1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4860DE6B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Internalising emo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4741826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-.2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37350AA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2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08E682F6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.3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0E3AC620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7FCF7A49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2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5593395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7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0C0C3533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5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4B619089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.191</w:t>
            </w:r>
          </w:p>
        </w:tc>
      </w:tr>
      <w:tr w:rsidR="00C649E5" w:rsidRPr="0007413B" w14:paraId="5445CEA5" w14:textId="77777777" w:rsidTr="00C649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1315AE04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Approach emotions*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41C199B5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7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3B328ED1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1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1D9DCE81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5.5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4A07F7E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2EBDB52E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3EDC66E6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2.0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2864607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.4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2DD4B58E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2.933</w:t>
            </w:r>
          </w:p>
        </w:tc>
      </w:tr>
      <w:tr w:rsidR="00C649E5" w:rsidRPr="0007413B" w14:paraId="3F4085A9" w14:textId="77777777" w:rsidTr="00C649E5">
        <w:trPr>
          <w:gridAfter w:val="1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1515636A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Withdrawal emotions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70939A51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-.4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69941A3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1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71BDEB45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8.4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1DF7A09E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3FD98C43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17E6CF64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6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0CAEFC2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4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300B5ECC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856</w:t>
            </w:r>
          </w:p>
        </w:tc>
      </w:tr>
      <w:tr w:rsidR="00C649E5" w:rsidRPr="0007413B" w14:paraId="42DA4E04" w14:textId="77777777" w:rsidTr="00C649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23" w:type="dxa"/>
          </w:tcPr>
          <w:p w14:paraId="29547E29" w14:textId="77777777" w:rsidR="00C649E5" w:rsidRPr="0007413B" w:rsidRDefault="00C649E5" w:rsidP="00C649E5">
            <w:pPr>
              <w:rPr>
                <w:lang w:val="en-AU"/>
              </w:rPr>
            </w:pPr>
            <w:r>
              <w:rPr>
                <w:lang w:val="en-AU"/>
              </w:rPr>
              <w:t>Consta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2978B59A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-1.6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16DB8C18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.1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7F9A4291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.8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</w:tcPr>
          <w:p w14:paraId="5BF8AA50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6DAA9FCB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1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45C11BB1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  <w:r w:rsidRPr="0007413B">
              <w:rPr>
                <w:lang w:val="en-AU"/>
              </w:rPr>
              <w:t>.1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0" w:type="dxa"/>
          </w:tcPr>
          <w:p w14:paraId="1C503357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7" w:type="dxa"/>
          </w:tcPr>
          <w:p w14:paraId="4BCE4282" w14:textId="77777777" w:rsidR="00C649E5" w:rsidRPr="0007413B" w:rsidRDefault="00C649E5" w:rsidP="00C649E5">
            <w:pPr>
              <w:jc w:val="center"/>
              <w:rPr>
                <w:lang w:val="en-AU"/>
              </w:rPr>
            </w:pPr>
          </w:p>
        </w:tc>
      </w:tr>
    </w:tbl>
    <w:p w14:paraId="65E65232" w14:textId="77777777" w:rsidR="00C649E5" w:rsidRDefault="00C649E5" w:rsidP="00C649E5">
      <w:pPr>
        <w:spacing w:after="0" w:line="240" w:lineRule="auto"/>
        <w:jc w:val="both"/>
        <w:rPr>
          <w:rFonts w:cstheme="minorHAnsi"/>
          <w:b/>
        </w:rPr>
      </w:pPr>
    </w:p>
    <w:p w14:paraId="368730FC" w14:textId="77777777" w:rsidR="00C649E5" w:rsidRPr="00023708" w:rsidRDefault="00C649E5" w:rsidP="00C649E5">
      <w:pPr>
        <w:spacing w:after="0" w:line="240" w:lineRule="auto"/>
        <w:jc w:val="both"/>
        <w:rPr>
          <w:i/>
          <w:iCs/>
        </w:rPr>
      </w:pPr>
    </w:p>
    <w:p w14:paraId="02092F26" w14:textId="4BEFD2A8" w:rsidR="00C649E5" w:rsidRDefault="00C649E5" w:rsidP="00C649E5">
      <w:pPr>
        <w:spacing w:after="0" w:line="240" w:lineRule="auto"/>
        <w:jc w:val="both"/>
        <w:rPr>
          <w:rFonts w:cstheme="minorHAnsi"/>
          <w:b/>
          <w:i/>
          <w:iCs/>
        </w:rPr>
      </w:pPr>
    </w:p>
    <w:p w14:paraId="12DE3AD3" w14:textId="77777777" w:rsidR="00C649E5" w:rsidRPr="00C649E5" w:rsidRDefault="00C649E5">
      <w:pPr>
        <w:rPr>
          <w:b/>
          <w:bCs/>
          <w:lang w:val="en-GB"/>
        </w:rPr>
      </w:pPr>
    </w:p>
    <w:sectPr w:rsidR="00C649E5" w:rsidRPr="00C64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9E5"/>
    <w:rsid w:val="00A670CD"/>
    <w:rsid w:val="00C6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17B2D"/>
  <w15:chartTrackingRefBased/>
  <w15:docId w15:val="{5285F0CE-53BA-40EB-8E1A-8100E736F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649E5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2</cp:revision>
  <dcterms:created xsi:type="dcterms:W3CDTF">2023-06-27T12:15:00Z</dcterms:created>
  <dcterms:modified xsi:type="dcterms:W3CDTF">2023-06-27T12:39:00Z</dcterms:modified>
</cp:coreProperties>
</file>